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1C9" w:rsidRDefault="00A161C9" w:rsidP="00A161C9">
      <w:pPr>
        <w:rPr>
          <w:lang w:val="en-US"/>
        </w:rPr>
      </w:pPr>
      <w:r>
        <w:rPr>
          <w:lang w:val="en-US"/>
        </w:rPr>
        <w:t>Figure S4: Rel2 is required for Vago induction after WNV infection</w:t>
      </w:r>
    </w:p>
    <w:p w:rsidR="00A161C9" w:rsidRDefault="00A161C9" w:rsidP="00A161C9">
      <w:pPr>
        <w:rPr>
          <w:lang w:val="en-US"/>
        </w:rPr>
      </w:pPr>
      <w:r w:rsidRPr="00CB78A2">
        <w:rPr>
          <w:noProof/>
          <w:lang w:eastAsia="en-AU"/>
        </w:rPr>
        <w:drawing>
          <wp:inline distT="0" distB="0" distL="0" distR="0">
            <wp:extent cx="4092092" cy="2937369"/>
            <wp:effectExtent l="19050" t="0" r="3658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06" cy="29395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61C9" w:rsidRDefault="00A161C9" w:rsidP="00A161C9">
      <w:pPr>
        <w:rPr>
          <w:lang w:val="en-US"/>
        </w:rPr>
      </w:pPr>
    </w:p>
    <w:p w:rsidR="005C3A95" w:rsidRDefault="005C3A95"/>
    <w:sectPr w:rsidR="005C3A9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61C9"/>
    <w:rsid w:val="003872FC"/>
    <w:rsid w:val="005C3A95"/>
    <w:rsid w:val="00A161C9"/>
    <w:rsid w:val="00D23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61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1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>CSIRO</Company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CAFHS, Geelong AAHL)</dc:creator>
  <cp:lastModifiedBy>Paradkar, Prasad (CAFHS, Geelong AAHL)</cp:lastModifiedBy>
  <cp:revision>1</cp:revision>
  <dcterms:created xsi:type="dcterms:W3CDTF">2014-03-18T00:12:00Z</dcterms:created>
  <dcterms:modified xsi:type="dcterms:W3CDTF">2014-03-18T00:12:00Z</dcterms:modified>
</cp:coreProperties>
</file>